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1754"/>
        <w:tblW w:w="11120" w:type="dxa"/>
        <w:tblCellMar>
          <w:left w:w="70" w:type="dxa"/>
          <w:right w:w="70" w:type="dxa"/>
        </w:tblCellMar>
        <w:tblLook w:val="04A0"/>
      </w:tblPr>
      <w:tblGrid>
        <w:gridCol w:w="2440"/>
        <w:gridCol w:w="1240"/>
        <w:gridCol w:w="1240"/>
        <w:gridCol w:w="1240"/>
        <w:gridCol w:w="1240"/>
        <w:gridCol w:w="1240"/>
        <w:gridCol w:w="1240"/>
        <w:gridCol w:w="1240"/>
      </w:tblGrid>
      <w:tr w:rsidR="00743C01" w:rsidRPr="00743C01" w:rsidTr="007F23B2">
        <w:trPr>
          <w:trHeight w:val="324"/>
        </w:trPr>
        <w:tc>
          <w:tcPr>
            <w:tcW w:w="2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AM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BA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BM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S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FA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MN</w:t>
            </w:r>
          </w:p>
        </w:tc>
        <w:tc>
          <w:tcPr>
            <w:tcW w:w="12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PM</w:t>
            </w:r>
          </w:p>
        </w:tc>
      </w:tr>
      <w:tr w:rsidR="00743C01" w:rsidRPr="00743C01" w:rsidTr="007F23B2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Macrozon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Soav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Lake Gar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Valpolic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Lake Gard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Valpolic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Valpolicell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Soave</w:t>
            </w:r>
          </w:p>
        </w:tc>
      </w:tr>
      <w:tr w:rsidR="00743C01" w:rsidRPr="00743C01" w:rsidTr="007F23B2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Height (m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30</w:t>
            </w:r>
          </w:p>
        </w:tc>
      </w:tr>
      <w:tr w:rsidR="00743C01" w:rsidRPr="00743C01" w:rsidTr="007F23B2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Rootstock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1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S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K5B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20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20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K5B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1B</w:t>
            </w:r>
          </w:p>
        </w:tc>
      </w:tr>
      <w:tr w:rsidR="00743C01" w:rsidRPr="00743C01" w:rsidTr="007F23B2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Row direc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E-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N-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E-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E-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E-W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N-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N-S</w:t>
            </w:r>
          </w:p>
        </w:tc>
      </w:tr>
      <w:tr w:rsidR="00743C01" w:rsidRPr="00743C01" w:rsidTr="007F23B2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Training syste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Par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Par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Guyo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Par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Parral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Guyo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Guyot</w:t>
            </w:r>
          </w:p>
        </w:tc>
      </w:tr>
      <w:tr w:rsidR="00743C01" w:rsidRPr="00743C01" w:rsidTr="007F23B2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oil typ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Silty cl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Loa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Cla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Loa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Clay Loa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Silt loam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Clay loam</w:t>
            </w:r>
          </w:p>
        </w:tc>
      </w:tr>
      <w:tr w:rsidR="00743C01" w:rsidRPr="00743C01" w:rsidTr="007F23B2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Total lime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7.9</w:t>
            </w:r>
          </w:p>
        </w:tc>
      </w:tr>
      <w:tr w:rsidR="00743C01" w:rsidRPr="00743C01" w:rsidTr="007F23B2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Active lime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9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1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8.3</w:t>
            </w:r>
          </w:p>
        </w:tc>
      </w:tr>
      <w:tr w:rsidR="00743C01" w:rsidRPr="00743C01" w:rsidTr="007F23B2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and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6</w:t>
            </w:r>
          </w:p>
        </w:tc>
      </w:tr>
      <w:tr w:rsidR="00743C01" w:rsidRPr="00743C01" w:rsidTr="007F23B2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Loam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6</w:t>
            </w:r>
          </w:p>
        </w:tc>
      </w:tr>
      <w:tr w:rsidR="00743C01" w:rsidRPr="00743C01" w:rsidTr="007F23B2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Clay %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8</w:t>
            </w:r>
          </w:p>
        </w:tc>
      </w:tr>
      <w:tr w:rsidR="00743C01" w:rsidRPr="00743C01" w:rsidTr="007F23B2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Soil pH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8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8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7.9</w:t>
            </w:r>
          </w:p>
        </w:tc>
      </w:tr>
      <w:tr w:rsidR="00743C01" w:rsidRPr="00743C01" w:rsidTr="007F23B2">
        <w:trPr>
          <w:trHeight w:val="312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Organic substance (%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5</w:t>
            </w:r>
          </w:p>
        </w:tc>
      </w:tr>
      <w:tr w:rsidR="00743C01" w:rsidRPr="00743C01" w:rsidTr="007F23B2">
        <w:trPr>
          <w:trHeight w:val="48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Exchangeable phosphorus (mg/k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4</w:t>
            </w:r>
          </w:p>
        </w:tc>
      </w:tr>
      <w:tr w:rsidR="00743C01" w:rsidRPr="00743C01" w:rsidTr="007F23B2">
        <w:trPr>
          <w:trHeight w:val="48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Exchangeable potassium (mg/k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26</w:t>
            </w:r>
          </w:p>
        </w:tc>
      </w:tr>
      <w:tr w:rsidR="00743C01" w:rsidRPr="00743C01" w:rsidTr="007F23B2">
        <w:trPr>
          <w:trHeight w:val="48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Exchangeable magnesium (mg/kg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7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8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83</w:t>
            </w:r>
          </w:p>
        </w:tc>
      </w:tr>
      <w:tr w:rsidR="00743C01" w:rsidRPr="00743C01" w:rsidTr="007F23B2">
        <w:trPr>
          <w:trHeight w:val="480"/>
        </w:trPr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Exchangeable calcium (mg/kg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5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538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735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63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46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00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878</w:t>
            </w:r>
          </w:p>
        </w:tc>
      </w:tr>
      <w:tr w:rsidR="00743C01" w:rsidRPr="00743C01" w:rsidTr="007F23B2">
        <w:trPr>
          <w:trHeight w:val="48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Berry Reducing Sugars 2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11.25 ± 1.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76.20 ± 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87.40 ± 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03.70 ± 1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12.55 ± 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95.20 ± 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11.65 ± 0.64</w:t>
            </w:r>
          </w:p>
        </w:tc>
      </w:tr>
      <w:tr w:rsidR="00743C01" w:rsidRPr="00743C01" w:rsidTr="007F23B2">
        <w:trPr>
          <w:trHeight w:val="48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Berry Reducing Sugars 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90.00 ± 1.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65.25 ± 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53.00 ± 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03.60 ± 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10.90 ± 0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92.25 ± 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88.70 ± 1.84</w:t>
            </w:r>
          </w:p>
        </w:tc>
      </w:tr>
      <w:tr w:rsidR="00743C01" w:rsidRPr="00743C01" w:rsidTr="007F23B2">
        <w:trPr>
          <w:trHeight w:val="48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Berry Reducing Sugars 20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91.35 ± 0.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78.90 ± 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70.05 ± 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05.15 ± 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88.70 ± 0.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69.35± 0.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108.05 ± 1.06</w:t>
            </w:r>
          </w:p>
        </w:tc>
      </w:tr>
      <w:tr w:rsidR="00743C01" w:rsidRPr="00743C01" w:rsidTr="007F23B2">
        <w:trPr>
          <w:trHeight w:val="48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Berry pH 2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 xml:space="preserve">3.01 ± 0.01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96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84 ± 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9 ± 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98 ± 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.02 ± 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.06 ± 0.01</w:t>
            </w:r>
          </w:p>
        </w:tc>
      </w:tr>
      <w:tr w:rsidR="00743C01" w:rsidRPr="00743C01" w:rsidTr="007F23B2">
        <w:trPr>
          <w:trHeight w:val="480"/>
        </w:trPr>
        <w:tc>
          <w:tcPr>
            <w:tcW w:w="2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Berry pH 20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97 ± 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.00 ± 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74 ± 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.07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98 ± 0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87 ± 0.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.09 ± 0.00</w:t>
            </w:r>
          </w:p>
        </w:tc>
      </w:tr>
      <w:tr w:rsidR="00743C01" w:rsidRPr="00743C01" w:rsidTr="007F23B2">
        <w:trPr>
          <w:trHeight w:val="480"/>
        </w:trPr>
        <w:tc>
          <w:tcPr>
            <w:tcW w:w="2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val="en-US" w:eastAsia="it-IT"/>
              </w:rPr>
              <w:t>Berry pH 20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83 ± 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.04 ± 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71 ± 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98 ± 0.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98 ± 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2.82 ± 0.0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3C01" w:rsidRPr="00743C01" w:rsidRDefault="00743C01" w:rsidP="007F23B2">
            <w:pPr>
              <w:jc w:val="center"/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it-IT"/>
              </w:rPr>
            </w:pPr>
            <w:r w:rsidRPr="00743C01">
              <w:rPr>
                <w:rFonts w:ascii="Times New Roman" w:eastAsia="Times New Roman" w:hAnsi="Times New Roman"/>
                <w:color w:val="000000"/>
                <w:sz w:val="18"/>
                <w:szCs w:val="18"/>
                <w:lang w:val="en-US" w:eastAsia="it-IT"/>
              </w:rPr>
              <w:t>3.11 ± 0.00</w:t>
            </w:r>
          </w:p>
        </w:tc>
      </w:tr>
    </w:tbl>
    <w:p w:rsidR="007F23B2" w:rsidRDefault="007F23B2">
      <w:pPr>
        <w:rPr>
          <w:lang w:val="en-US"/>
        </w:rPr>
      </w:pPr>
    </w:p>
    <w:p w:rsidR="007F23B2" w:rsidRPr="007F23B2" w:rsidRDefault="007F23B2" w:rsidP="007F23B2">
      <w:pPr>
        <w:rPr>
          <w:lang w:val="en-US"/>
        </w:rPr>
      </w:pPr>
    </w:p>
    <w:p w:rsidR="007F23B2" w:rsidRDefault="007F23B2" w:rsidP="007F23B2">
      <w:pPr>
        <w:rPr>
          <w:lang w:val="en-US"/>
        </w:rPr>
      </w:pPr>
    </w:p>
    <w:p w:rsidR="00840CE4" w:rsidRPr="007F23B2" w:rsidRDefault="007F23B2" w:rsidP="007F23B2">
      <w:pPr>
        <w:jc w:val="center"/>
        <w:rPr>
          <w:rFonts w:ascii="Times New Roman" w:hAnsi="Times New Roman"/>
          <w:b/>
          <w:lang w:val="en-US"/>
        </w:rPr>
      </w:pPr>
      <w:r w:rsidRPr="007F23B2">
        <w:rPr>
          <w:rFonts w:ascii="Times New Roman" w:hAnsi="Times New Roman"/>
          <w:b/>
          <w:lang w:val="en-US"/>
        </w:rPr>
        <w:t xml:space="preserve">Additional </w:t>
      </w:r>
      <w:r w:rsidR="003D79ED">
        <w:rPr>
          <w:rFonts w:ascii="Times New Roman" w:hAnsi="Times New Roman"/>
          <w:b/>
          <w:lang w:val="en-US"/>
        </w:rPr>
        <w:t>f</w:t>
      </w:r>
      <w:r w:rsidRPr="007F23B2">
        <w:rPr>
          <w:rFonts w:ascii="Times New Roman" w:hAnsi="Times New Roman"/>
          <w:b/>
          <w:lang w:val="en-US"/>
        </w:rPr>
        <w:t xml:space="preserve">ile </w:t>
      </w:r>
      <w:r w:rsidR="003D79ED">
        <w:rPr>
          <w:rFonts w:ascii="Times New Roman" w:hAnsi="Times New Roman"/>
          <w:b/>
          <w:lang w:val="en-US"/>
        </w:rPr>
        <w:t xml:space="preserve">1: Table </w:t>
      </w:r>
      <w:r w:rsidRPr="007F23B2">
        <w:rPr>
          <w:rFonts w:ascii="Times New Roman" w:hAnsi="Times New Roman"/>
          <w:b/>
          <w:lang w:val="en-US"/>
        </w:rPr>
        <w:t>S1</w:t>
      </w:r>
      <w:bookmarkStart w:id="0" w:name="_GoBack"/>
      <w:bookmarkEnd w:id="0"/>
    </w:p>
    <w:sectPr w:rsidR="00840CE4" w:rsidRPr="007F23B2" w:rsidSect="008B58D3">
      <w:pgSz w:w="11906" w:h="16838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71594" w:rsidRDefault="00571594" w:rsidP="000F1173">
      <w:r>
        <w:separator/>
      </w:r>
    </w:p>
  </w:endnote>
  <w:endnote w:type="continuationSeparator" w:id="0">
    <w:p w:rsidR="00571594" w:rsidRDefault="00571594" w:rsidP="000F117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71594" w:rsidRDefault="00571594" w:rsidP="000F1173">
      <w:r>
        <w:separator/>
      </w:r>
    </w:p>
  </w:footnote>
  <w:footnote w:type="continuationSeparator" w:id="0">
    <w:p w:rsidR="00571594" w:rsidRDefault="00571594" w:rsidP="000F117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B1DE8"/>
    <w:rsid w:val="0004538C"/>
    <w:rsid w:val="000B1DE8"/>
    <w:rsid w:val="000E0FFF"/>
    <w:rsid w:val="000E2AA9"/>
    <w:rsid w:val="000F1173"/>
    <w:rsid w:val="001315B3"/>
    <w:rsid w:val="001552F6"/>
    <w:rsid w:val="001B4B3D"/>
    <w:rsid w:val="001C0131"/>
    <w:rsid w:val="00225E61"/>
    <w:rsid w:val="003A14FF"/>
    <w:rsid w:val="003D79ED"/>
    <w:rsid w:val="003F5B66"/>
    <w:rsid w:val="0053580F"/>
    <w:rsid w:val="00571594"/>
    <w:rsid w:val="005A0813"/>
    <w:rsid w:val="005B25D4"/>
    <w:rsid w:val="006B67BA"/>
    <w:rsid w:val="00732110"/>
    <w:rsid w:val="00740E30"/>
    <w:rsid w:val="00743C01"/>
    <w:rsid w:val="007F23B2"/>
    <w:rsid w:val="00840CE4"/>
    <w:rsid w:val="00871047"/>
    <w:rsid w:val="008B58D3"/>
    <w:rsid w:val="008E6607"/>
    <w:rsid w:val="00926DF2"/>
    <w:rsid w:val="009755BF"/>
    <w:rsid w:val="00997763"/>
    <w:rsid w:val="00B229FE"/>
    <w:rsid w:val="00B75C77"/>
    <w:rsid w:val="00BB2C13"/>
    <w:rsid w:val="00BC605D"/>
    <w:rsid w:val="00C009DF"/>
    <w:rsid w:val="00C450E8"/>
    <w:rsid w:val="00C74C9C"/>
    <w:rsid w:val="00CD3E5F"/>
    <w:rsid w:val="00D11A39"/>
    <w:rsid w:val="00D27345"/>
    <w:rsid w:val="00DE411D"/>
    <w:rsid w:val="00FC31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117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F1173"/>
    <w:pPr>
      <w:spacing w:after="0" w:line="240" w:lineRule="auto"/>
    </w:pPr>
    <w:rPr>
      <w:rFonts w:ascii="Cambria" w:eastAsia="Cambria" w:hAnsi="Cambria" w:cs="Times New Roman"/>
      <w:sz w:val="24"/>
      <w:szCs w:val="24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F1173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F1173"/>
    <w:rPr>
      <w:rFonts w:ascii="Cambria" w:eastAsia="Cambria" w:hAnsi="Cambria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F1173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1173"/>
    <w:rPr>
      <w:rFonts w:ascii="Cambria" w:eastAsia="Cambria" w:hAnsi="Cambria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3E5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3E5F"/>
    <w:rPr>
      <w:rFonts w:ascii="Tahoma" w:eastAsia="Cambr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F1173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0F1173"/>
    <w:pPr>
      <w:spacing w:after="0" w:line="240" w:lineRule="auto"/>
    </w:pPr>
    <w:rPr>
      <w:rFonts w:ascii="Cambria" w:eastAsia="Cambria" w:hAnsi="Cambria" w:cs="Times New Roman"/>
      <w:sz w:val="24"/>
      <w:szCs w:val="24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F1173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F1173"/>
    <w:rPr>
      <w:rFonts w:ascii="Cambria" w:eastAsia="Cambria" w:hAnsi="Cambria" w:cs="Times New Roman"/>
      <w:sz w:val="24"/>
      <w:szCs w:val="24"/>
    </w:rPr>
  </w:style>
  <w:style w:type="paragraph" w:styleId="Pidipagina">
    <w:name w:val="footer"/>
    <w:basedOn w:val="Normale"/>
    <w:link w:val="PidipaginaCarattere"/>
    <w:uiPriority w:val="99"/>
    <w:unhideWhenUsed/>
    <w:rsid w:val="000F1173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F1173"/>
    <w:rPr>
      <w:rFonts w:ascii="Cambria" w:eastAsia="Cambria" w:hAnsi="Cambria" w:cs="Times New Roman"/>
      <w:sz w:val="24"/>
      <w:szCs w:val="24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D3E5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CD3E5F"/>
    <w:rPr>
      <w:rFonts w:ascii="Tahoma" w:eastAsia="Cambr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2858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4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C2F5E80-7580-4479-A0C0-C68716277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2</TotalTime>
  <Pages>1</Pages>
  <Words>234</Words>
  <Characters>1339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TN</Company>
  <LinksUpToDate>false</LinksUpToDate>
  <CharactersWithSpaces>15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</dc:creator>
  <cp:lastModifiedBy>jmyanoc</cp:lastModifiedBy>
  <cp:revision>9</cp:revision>
  <dcterms:created xsi:type="dcterms:W3CDTF">2015-05-22T13:23:00Z</dcterms:created>
  <dcterms:modified xsi:type="dcterms:W3CDTF">2015-07-30T09:30:00Z</dcterms:modified>
</cp:coreProperties>
</file>